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743" w:rsidRPr="00A13BF4" w:rsidRDefault="00DC72E5" w:rsidP="001C3743">
      <w:pPr>
        <w:rPr>
          <w:rFonts w:ascii="Times New Roman" w:hAnsi="Times New Roman" w:cs="Times New Roman"/>
          <w:b/>
        </w:rPr>
      </w:pPr>
      <w:r w:rsidRPr="00A13BF4">
        <w:rPr>
          <w:rFonts w:ascii="Times New Roman" w:hAnsi="Times New Roman" w:cs="Times New Roman"/>
          <w:b/>
        </w:rPr>
        <w:t xml:space="preserve">Supplemental </w:t>
      </w:r>
      <w:r w:rsidR="001D0F3F" w:rsidRPr="00A13BF4">
        <w:rPr>
          <w:rFonts w:ascii="Times New Roman" w:hAnsi="Times New Roman" w:cs="Times New Roman"/>
          <w:b/>
        </w:rPr>
        <w:t>Materials:</w:t>
      </w:r>
    </w:p>
    <w:p w:rsidR="001C3743" w:rsidRPr="00A13BF4" w:rsidRDefault="001C3743" w:rsidP="001C3743">
      <w:pPr>
        <w:rPr>
          <w:rFonts w:ascii="Times New Roman" w:hAnsi="Times New Roman" w:cs="Times New Roman"/>
          <w:b/>
        </w:rPr>
      </w:pPr>
      <w:r w:rsidRPr="00A13BF4">
        <w:rPr>
          <w:rFonts w:ascii="Times New Roman" w:hAnsi="Times New Roman" w:cs="Times New Roman"/>
          <w:b/>
        </w:rPr>
        <w:t>Supplemental Table S1. Sensitivity analysis of estimated differences in bicycle commuting (%) in 2010 vs 2000 by trail access and potential use.</w:t>
      </w:r>
    </w:p>
    <w:tbl>
      <w:tblPr>
        <w:tblW w:w="11333" w:type="dxa"/>
        <w:tblInd w:w="-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2070"/>
        <w:gridCol w:w="2070"/>
        <w:gridCol w:w="2160"/>
        <w:gridCol w:w="1883"/>
      </w:tblGrid>
      <w:tr w:rsidR="001C3743" w:rsidRPr="00A13BF4" w:rsidTr="00ED3D8A">
        <w:trPr>
          <w:trHeight w:val="300"/>
        </w:trPr>
        <w:tc>
          <w:tcPr>
            <w:tcW w:w="11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13BF4">
              <w:rPr>
                <w:rFonts w:ascii="Times New Roman" w:hAnsi="Times New Roman" w:cs="Times New Roman"/>
                <w:szCs w:val="24"/>
              </w:rPr>
              <w:t>Distance of commuting trips limited to 99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percentile (11.1 miles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centi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adjust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1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tance from trail system (km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08 km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00 (2.28, 3.7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4 (0.71, 4.3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03 (0.13, 3.93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36 (0.48, 4.25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2.83 km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0 (1.94, 3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99 (0.20, 3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88 (0.10, 3.6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90 (0.06, 3.75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5.91 km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2 (0.95, 2.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1(-0.90, 2.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2 (-0.41</w:t>
            </w:r>
            <w:bookmarkStart w:id="0" w:name="_GoBack"/>
            <w:bookmarkEnd w:id="0"/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, 3.65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9 (-1.05, 3.24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63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10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oportion of commuting trips crossing the trail system,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20 (0.46, 1.9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73 (-1.14, 2.6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95 (-1.01, 2.90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37 (1.85, 2.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83 (0.07, 3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89 (0.08, 3.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22 (2.52, 3.9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63 (0.79, 4.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7 (0.53, 4.60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commuting trips crossing both legs of the trail sys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77 (1.06, 2.4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20 (-0.64, 3.0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48 (-0.38, 3.35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6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2.15 (1.60, 2.7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58 (-0.22, 3.3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3 (-0.23, 3.48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2.53 (1.94, 3.1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96 (0.12, 3.7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77 (-0.21, 3.76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58</w:t>
            </w:r>
          </w:p>
        </w:tc>
      </w:tr>
      <w:tr w:rsidR="001C3743" w:rsidRPr="00A13BF4" w:rsidTr="00ED3D8A">
        <w:trPr>
          <w:trHeight w:val="300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A13BF4">
              <w:rPr>
                <w:rFonts w:ascii="Times New Roman" w:hAnsi="Times New Roman" w:cs="Times New Roman"/>
                <w:szCs w:val="24"/>
              </w:rPr>
              <w:t>Difference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were obtained using the ‘margins’ post-estimation command following repeated-measures random effects linear regression models (-</w:t>
            </w:r>
            <w:proofErr w:type="spellStart"/>
            <w:r w:rsidRPr="00A13BF4">
              <w:rPr>
                <w:rFonts w:ascii="Times New Roman" w:hAnsi="Times New Roman" w:cs="Times New Roman"/>
                <w:szCs w:val="24"/>
              </w:rPr>
              <w:t>xtreg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>-) in Stata.</w:t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A13BF4">
              <w:rPr>
                <w:rFonts w:ascii="Times New Roman" w:hAnsi="Times New Roman" w:cs="Times New Roman"/>
                <w:szCs w:val="24"/>
              </w:rPr>
              <w:t>Level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of predictor variables (a. distance from the trail system and b. proportion of work-related trips that cross the trail system.) reflect the 2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50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and 7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percentiles of the variable distribution for combined 2000 and 2010 data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either distance to trail system (analysis a) or proportion to work-related trips that cross the trail system (analysis b), and adjusted for time-varying and tract-level covariates: total work-related trips, intersection density, population density, median household income, professional workforce, workforce aged 13-34 years, total length of bicycle lanes, maximum reach of bicycle lane network, maximum reach of network comprising both bicycle lanes and off-road trails, and the time-invariant variable for commuting by bicycle in 1990. Estimated effects for changes for all time-varying variables were modeled by including a year*</w:t>
            </w:r>
            <w:r w:rsidRPr="00A13BF4">
              <w:rPr>
                <w:rFonts w:ascii="Times New Roman" w:hAnsi="Times New Roman" w:cs="Times New Roman"/>
                <w:i/>
                <w:szCs w:val="24"/>
              </w:rPr>
              <w:t>variable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interaction term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both distance to trail system and proportion of work-related trips that cross the trail system, controlling for the same set of covariates as in 3.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</w:tbl>
    <w:p w:rsidR="001C3743" w:rsidRPr="00A13BF4" w:rsidRDefault="001C3743" w:rsidP="001C3743">
      <w:pPr>
        <w:rPr>
          <w:rFonts w:ascii="Times New Roman" w:hAnsi="Times New Roman" w:cs="Times New Roman"/>
          <w:b/>
        </w:rPr>
      </w:pPr>
      <w:r w:rsidRPr="00A13BF4">
        <w:rPr>
          <w:rFonts w:ascii="Times New Roman" w:hAnsi="Times New Roman" w:cs="Times New Roman"/>
          <w:b/>
        </w:rPr>
        <w:br w:type="page"/>
      </w:r>
    </w:p>
    <w:p w:rsidR="001C3743" w:rsidRPr="00A13BF4" w:rsidRDefault="001C3743" w:rsidP="001C3743">
      <w:pPr>
        <w:rPr>
          <w:rFonts w:ascii="Times New Roman" w:hAnsi="Times New Roman" w:cs="Times New Roman"/>
          <w:b/>
        </w:rPr>
      </w:pPr>
    </w:p>
    <w:tbl>
      <w:tblPr>
        <w:tblW w:w="11333" w:type="dxa"/>
        <w:tblInd w:w="-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2070"/>
        <w:gridCol w:w="2070"/>
        <w:gridCol w:w="2160"/>
        <w:gridCol w:w="1883"/>
      </w:tblGrid>
      <w:tr w:rsidR="001C3743" w:rsidRPr="00A13BF4" w:rsidTr="00ED3D8A">
        <w:trPr>
          <w:trHeight w:val="300"/>
        </w:trPr>
        <w:tc>
          <w:tcPr>
            <w:tcW w:w="11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13BF4">
              <w:rPr>
                <w:rFonts w:ascii="Times New Roman" w:hAnsi="Times New Roman" w:cs="Times New Roman"/>
                <w:szCs w:val="24"/>
              </w:rPr>
              <w:t>Distance of commuting trips limited to 8 miles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centi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adjust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1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tance from trail system (km)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08 km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03 (2.29, 3.7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0 (0.63, 4.3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0 (0.14, 4.0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45 (0.53, 4.38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2.81 km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1 (1.94, 3.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91 (0.09, 3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83 (0.1, 3.6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93 (0.04, 3.82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5.85 km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58 (0.84, 2.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86 (-1.10, 2.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41 (-0.75, 3.52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2 (-1.24, 3.28)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44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9</w:t>
            </w: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commuting trips crossing the trail sys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24 (0.46, 2.0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71 (-1.23, 2.6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2 (-1.01, 3.05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34 (1.81, 2.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9 (-0.11, 3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74 (-0.10, 3.5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21 (2.50, 3.9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47 (0.60, 4.3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31 (0.24, 4.39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ortion of commuting trips crossing both legs of the trail sys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0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79 (1.08, 2.5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29 (-0.58, 3.1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0 (-0.30, 3.49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4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2.08 (1.49, 2.6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1.54 (-0.30, 3.3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7 (-0.22, 3.55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2.60 (1.99, 3.2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2.00 (0.11, 3.8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79 (-0.26, 3.84)</w:t>
            </w:r>
          </w:p>
        </w:tc>
      </w:tr>
      <w:tr w:rsidR="001C3743" w:rsidRPr="00A13BF4" w:rsidTr="00ED3D8A">
        <w:trPr>
          <w:trHeight w:val="395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</w:tc>
      </w:tr>
      <w:tr w:rsidR="001C3743" w:rsidRPr="00A13BF4" w:rsidTr="00ED3D8A">
        <w:trPr>
          <w:trHeight w:val="300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A13BF4">
              <w:rPr>
                <w:rFonts w:ascii="Times New Roman" w:hAnsi="Times New Roman" w:cs="Times New Roman"/>
                <w:szCs w:val="24"/>
              </w:rPr>
              <w:t>Difference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were obtained using the ‘margins’ post-estimation command following repeated-measures random effects linear regression models (-</w:t>
            </w:r>
            <w:proofErr w:type="spellStart"/>
            <w:r w:rsidRPr="00A13BF4">
              <w:rPr>
                <w:rFonts w:ascii="Times New Roman" w:hAnsi="Times New Roman" w:cs="Times New Roman"/>
                <w:szCs w:val="24"/>
              </w:rPr>
              <w:t>xtreg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>-) in Stata.</w:t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A13BF4">
              <w:rPr>
                <w:rFonts w:ascii="Times New Roman" w:hAnsi="Times New Roman" w:cs="Times New Roman"/>
                <w:szCs w:val="24"/>
              </w:rPr>
              <w:t>Level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of predictor variables (a. distance from the trail system and b. proportion of work-related trips that cross the trail system.) reflect the 2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50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and 7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percentiles of the variable distribution for combined 2000 and 2010 data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either distance to trail system (analysis a) or proportion to work-related trips that cross the trail system (analysis b), and adjusted for time-varying and tract-level covariates: total work-related trips, intersection density, population density, median household income, professional workforce, workforce aged 13-34 years, total length of bicycle lanes, maximum reach of bicycle lane network, maximum reach of network comprising both bicycle lanes and off-road trails, and the time-invariant variable for commuting by bicycle in 1990. Estimated effects for changes for all time-varying variables were modeled by including a year*</w:t>
            </w:r>
            <w:r w:rsidRPr="00A13BF4">
              <w:rPr>
                <w:rFonts w:ascii="Times New Roman" w:hAnsi="Times New Roman" w:cs="Times New Roman"/>
                <w:i/>
                <w:szCs w:val="24"/>
              </w:rPr>
              <w:t>variable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interaction term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both distance to trail system and proportion of work-related trips that cross the trail system, controlling for the same set of covariates as in 3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A13BF4">
              <w:rPr>
                <w:rFonts w:ascii="Times New Roman" w:hAnsi="Times New Roman" w:cs="Times New Roman"/>
                <w:szCs w:val="24"/>
              </w:rPr>
              <w:t>Analysi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restricted to tracts within 8 miles (12.87 km) of the trail system.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</w:tbl>
    <w:p w:rsidR="001C3743" w:rsidRPr="00A13BF4" w:rsidRDefault="001C3743" w:rsidP="001C3743">
      <w:pPr>
        <w:rPr>
          <w:rFonts w:ascii="Times New Roman" w:hAnsi="Times New Roman" w:cs="Times New Roman"/>
          <w:b/>
        </w:rPr>
      </w:pPr>
    </w:p>
    <w:p w:rsidR="001C3743" w:rsidRPr="00A13BF4" w:rsidRDefault="001C3743" w:rsidP="001C3743">
      <w:pPr>
        <w:rPr>
          <w:rFonts w:ascii="Times New Roman" w:hAnsi="Times New Roman" w:cs="Times New Roman"/>
          <w:b/>
        </w:rPr>
      </w:pPr>
      <w:r w:rsidRPr="00A13BF4">
        <w:rPr>
          <w:rFonts w:ascii="Times New Roman" w:hAnsi="Times New Roman" w:cs="Times New Roman"/>
          <w:b/>
        </w:rPr>
        <w:br w:type="page"/>
      </w:r>
    </w:p>
    <w:p w:rsidR="001C3743" w:rsidRPr="00A13BF4" w:rsidRDefault="001C3743" w:rsidP="001C3743">
      <w:pPr>
        <w:rPr>
          <w:rFonts w:ascii="Times New Roman" w:hAnsi="Times New Roman" w:cs="Times New Roman"/>
          <w:b/>
        </w:rPr>
      </w:pPr>
    </w:p>
    <w:tbl>
      <w:tblPr>
        <w:tblW w:w="11153" w:type="dxa"/>
        <w:tblInd w:w="-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530"/>
        <w:gridCol w:w="1890"/>
        <w:gridCol w:w="1890"/>
        <w:gridCol w:w="1980"/>
        <w:gridCol w:w="2243"/>
      </w:tblGrid>
      <w:tr w:rsidR="001C3743" w:rsidRPr="00A13BF4" w:rsidTr="00ED3D8A">
        <w:trPr>
          <w:trHeight w:val="300"/>
        </w:trPr>
        <w:tc>
          <w:tcPr>
            <w:tcW w:w="11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13BF4">
              <w:rPr>
                <w:rFonts w:ascii="Times New Roman" w:hAnsi="Times New Roman" w:cs="Times New Roman"/>
                <w:szCs w:val="24"/>
              </w:rPr>
              <w:t>Distance of commuting trips limited to 4 miles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centi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adjust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1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variable-adjusted, model 2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stance from trail system (km)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01 km)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06 (2.22, 3.8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67 (0.62, 4.7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9 (0.12, 4.27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0 (0.40, 4.59)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2.24 km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69 (2.05, 3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23 (0.23, 4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6 (0.17, 4.1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9 (0.13, 4.24)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4.91 km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90 (1.01, 2.8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26 (-0.89, 3.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08 (-0.26, 4.41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52(-0.91, 3.94)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90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27</w:t>
            </w: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oportion of commuting trips crossing the trail system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35 (0.47, 2.2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7 (-0.97, 3.1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09 (-1.04, 3.22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01 (1.34, 2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3 (-0.32, 3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65 (-0.35, 3.64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3.24 (2.54, 3.9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70 (0.70, 4.7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70 (0.56, 4.83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&lt;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oportion of commuting trips crossing both legs of the trail system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C3743" w:rsidRPr="00A13BF4" w:rsidTr="00ED3D8A">
        <w:trPr>
          <w:trHeight w:val="395"/>
        </w:trPr>
        <w:tc>
          <w:tcPr>
            <w:tcW w:w="162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6 (1.43, 2.8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76 (-0.23, 3.7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1.83 (-0.20, 3.85)</w:t>
            </w:r>
          </w:p>
        </w:tc>
      </w:tr>
      <w:tr w:rsidR="001C3743" w:rsidRPr="00A13BF4" w:rsidTr="00ED3D8A">
        <w:trPr>
          <w:trHeight w:val="395"/>
        </w:trPr>
        <w:tc>
          <w:tcPr>
            <w:tcW w:w="1620" w:type="dxa"/>
            <w:vMerge/>
            <w:tcBorders>
              <w:left w:val="nil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08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57 (1.95, 3.1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16 (0.15, 4.1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2.06 (-0.04, 4.15)</w:t>
            </w:r>
          </w:p>
        </w:tc>
      </w:tr>
      <w:tr w:rsidR="001C3743" w:rsidRPr="00A13BF4" w:rsidTr="00ED3D8A">
        <w:trPr>
          <w:trHeight w:val="395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, tren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eastAsia="Times New Roman" w:hAnsi="Times New Roman" w:cs="Times New Roman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13BF4">
              <w:rPr>
                <w:rFonts w:ascii="Times New Roman" w:hAnsi="Times New Roman" w:cs="Times New Roman"/>
                <w:color w:val="000000"/>
                <w:szCs w:val="24"/>
              </w:rPr>
              <w:t>0.44</w:t>
            </w:r>
          </w:p>
        </w:tc>
      </w:tr>
      <w:tr w:rsidR="001C3743" w:rsidRPr="00A13BF4" w:rsidTr="00ED3D8A">
        <w:trPr>
          <w:trHeight w:val="300"/>
        </w:trPr>
        <w:tc>
          <w:tcPr>
            <w:tcW w:w="89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A13BF4">
              <w:rPr>
                <w:rFonts w:ascii="Times New Roman" w:hAnsi="Times New Roman" w:cs="Times New Roman"/>
                <w:szCs w:val="24"/>
              </w:rPr>
              <w:t>Difference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were obtained using the ‘margins’ post-estimation command following repeated-measures random effects linear regression models (-</w:t>
            </w:r>
            <w:proofErr w:type="spellStart"/>
            <w:r w:rsidRPr="00A13BF4">
              <w:rPr>
                <w:rFonts w:ascii="Times New Roman" w:hAnsi="Times New Roman" w:cs="Times New Roman"/>
                <w:szCs w:val="24"/>
              </w:rPr>
              <w:t>xtreg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>-) in Stata.</w:t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  <w:r w:rsidRPr="00A13BF4">
              <w:rPr>
                <w:rFonts w:ascii="Times New Roman" w:hAnsi="Times New Roman" w:cs="Times New Roman"/>
                <w:szCs w:val="24"/>
              </w:rPr>
              <w:tab/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A13BF4">
              <w:rPr>
                <w:rFonts w:ascii="Times New Roman" w:hAnsi="Times New Roman" w:cs="Times New Roman"/>
                <w:szCs w:val="24"/>
              </w:rPr>
              <w:t>Level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of predictor variables (a. distance from the trail system and b. proportion of work-related trips that cross the trail system.) reflect the 2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50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>, and 75</w:t>
            </w:r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percentiles of the variable distribution for combined 2000 and 2010 data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either distance to trail system (analysis a) or proportion to work-related trips that cross the trail system (analysis b), and adjusted for time-varying and tract-level covariates: total work-related trips, intersection density, population density, median household income, professional workforce, workforce aged 13-34 years, total length of bicycle lanes, maximum reach of bicycle lane network, maximum reach of network comprising both bicycle lanes and off-road trails, and the time-invariant variable for commuting by bicycle in 1990. Estimated effects for changes for all time-varying variables were modeled by including a year*</w:t>
            </w:r>
            <w:r w:rsidRPr="00A13BF4">
              <w:rPr>
                <w:rFonts w:ascii="Times New Roman" w:hAnsi="Times New Roman" w:cs="Times New Roman"/>
                <w:i/>
                <w:szCs w:val="24"/>
              </w:rPr>
              <w:t>variable</w:t>
            </w:r>
            <w:r w:rsidRPr="00A13BF4">
              <w:rPr>
                <w:rFonts w:ascii="Times New Roman" w:hAnsi="Times New Roman" w:cs="Times New Roman"/>
                <w:szCs w:val="24"/>
              </w:rPr>
              <w:t xml:space="preserve"> interaction term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A13BF4">
              <w:rPr>
                <w:rFonts w:ascii="Times New Roman" w:hAnsi="Times New Roman" w:cs="Times New Roman"/>
                <w:szCs w:val="24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models included both distance to trail system and proportion of work-related trips that cross the trail system, controlling for the same set of covariates as in 3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13BF4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r w:rsidRPr="00A13BF4">
              <w:rPr>
                <w:rFonts w:ascii="Times New Roman" w:hAnsi="Times New Roman" w:cs="Times New Roman"/>
                <w:szCs w:val="24"/>
              </w:rPr>
              <w:t>Analysis</w:t>
            </w:r>
            <w:proofErr w:type="spellEnd"/>
            <w:r w:rsidRPr="00A13BF4">
              <w:rPr>
                <w:rFonts w:ascii="Times New Roman" w:hAnsi="Times New Roman" w:cs="Times New Roman"/>
                <w:szCs w:val="24"/>
              </w:rPr>
              <w:t xml:space="preserve"> restricted to tracts within 4 miles (6.44 km) of the trail system.</w:t>
            </w:r>
          </w:p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3743" w:rsidRPr="00A13BF4" w:rsidRDefault="001C3743" w:rsidP="00ED3D8A">
            <w:pPr>
              <w:spacing w:before="120" w:after="120" w:line="240" w:lineRule="auto"/>
              <w:contextualSpacing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</w:tbl>
    <w:p w:rsidR="001C3743" w:rsidRPr="00A13BF4" w:rsidRDefault="001C3743" w:rsidP="001C3743">
      <w:pPr>
        <w:rPr>
          <w:rFonts w:ascii="Times New Roman" w:hAnsi="Times New Roman" w:cs="Times New Roman"/>
          <w:b/>
        </w:rPr>
      </w:pPr>
    </w:p>
    <w:p w:rsidR="001C3743" w:rsidRPr="00A13BF4" w:rsidRDefault="001C3743">
      <w:pPr>
        <w:spacing w:after="160" w:line="259" w:lineRule="auto"/>
        <w:rPr>
          <w:rFonts w:ascii="Times New Roman" w:hAnsi="Times New Roman" w:cs="Times New Roman"/>
          <w:b/>
        </w:rPr>
      </w:pPr>
      <w:r w:rsidRPr="00A13BF4">
        <w:rPr>
          <w:rFonts w:ascii="Times New Roman" w:hAnsi="Times New Roman" w:cs="Times New Roman"/>
          <w:b/>
        </w:rPr>
        <w:br w:type="page"/>
      </w:r>
    </w:p>
    <w:p w:rsidR="001C3743" w:rsidRPr="00A13BF4" w:rsidRDefault="001C3743" w:rsidP="001C3743">
      <w:pPr>
        <w:spacing w:after="160" w:line="259" w:lineRule="auto"/>
        <w:rPr>
          <w:rFonts w:ascii="Times New Roman" w:hAnsi="Times New Roman" w:cs="Times New Roman"/>
          <w:b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2605"/>
        <w:gridCol w:w="3330"/>
        <w:gridCol w:w="3510"/>
      </w:tblGrid>
      <w:tr w:rsidR="001D0F3F" w:rsidRPr="00A13BF4" w:rsidTr="00157280">
        <w:trPr>
          <w:trHeight w:val="300"/>
        </w:trPr>
        <w:tc>
          <w:tcPr>
            <w:tcW w:w="9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D0F3F" w:rsidRPr="00A13BF4" w:rsidRDefault="000C606F" w:rsidP="001D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b/>
                <w:color w:val="000000"/>
              </w:rPr>
              <w:t>Table S2</w:t>
            </w:r>
            <w:r w:rsidR="001D0F3F" w:rsidRPr="00A13BF4"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  <w:r w:rsidR="001D0F3F"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D0F3F" w:rsidRPr="00A13BF4">
              <w:rPr>
                <w:rFonts w:ascii="Times New Roman" w:hAnsi="Times New Roman" w:cs="Times New Roman"/>
              </w:rPr>
              <w:t>Multivariable-</w:t>
            </w:r>
            <w:proofErr w:type="spellStart"/>
            <w:r w:rsidR="001D0F3F" w:rsidRPr="00A13BF4">
              <w:rPr>
                <w:rFonts w:ascii="Times New Roman" w:hAnsi="Times New Roman" w:cs="Times New Roman"/>
              </w:rPr>
              <w:t>adjusted</w:t>
            </w:r>
            <w:r w:rsidR="001D0F3F" w:rsidRPr="00A13B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1D0F3F" w:rsidRPr="00A13BF4">
              <w:rPr>
                <w:rFonts w:ascii="Times New Roman" w:hAnsi="Times New Roman" w:cs="Times New Roman"/>
              </w:rPr>
              <w:t xml:space="preserve"> regression estimates for the </w:t>
            </w:r>
            <w:proofErr w:type="spellStart"/>
            <w:r w:rsidR="001D0F3F" w:rsidRPr="00A13BF4">
              <w:rPr>
                <w:rFonts w:ascii="Times New Roman" w:hAnsi="Times New Roman" w:cs="Times New Roman"/>
              </w:rPr>
              <w:t>difference</w:t>
            </w:r>
            <w:r w:rsidR="001D0F3F" w:rsidRPr="00A13BF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1D0F3F" w:rsidRPr="00A13BF4">
              <w:rPr>
                <w:rFonts w:ascii="Times New Roman" w:hAnsi="Times New Roman" w:cs="Times New Roman"/>
              </w:rPr>
              <w:t xml:space="preserve"> in the percentage of workers commuting by bicycle in 2000 and 2010 according to joint levels of the distance between the tra</w:t>
            </w:r>
            <w:r w:rsidR="00131FA5" w:rsidRPr="00A13BF4">
              <w:rPr>
                <w:rFonts w:ascii="Times New Roman" w:hAnsi="Times New Roman" w:cs="Times New Roman"/>
              </w:rPr>
              <w:t xml:space="preserve">ct and the trail </w:t>
            </w:r>
            <w:proofErr w:type="spellStart"/>
            <w:r w:rsidR="00131FA5" w:rsidRPr="00A13BF4">
              <w:rPr>
                <w:rFonts w:ascii="Times New Roman" w:hAnsi="Times New Roman" w:cs="Times New Roman"/>
              </w:rPr>
              <w:t>system</w:t>
            </w:r>
            <w:r w:rsidR="001D0F3F" w:rsidRPr="00A13BF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1D0F3F" w:rsidRPr="00A13BF4">
              <w:rPr>
                <w:rFonts w:ascii="Times New Roman" w:hAnsi="Times New Roman" w:cs="Times New Roman"/>
              </w:rPr>
              <w:t xml:space="preserve"> and proportion of commuting trips that</w:t>
            </w:r>
            <w:r w:rsidR="00131FA5" w:rsidRPr="00A13BF4">
              <w:rPr>
                <w:rFonts w:ascii="Times New Roman" w:hAnsi="Times New Roman" w:cs="Times New Roman"/>
              </w:rPr>
              <w:t xml:space="preserve"> cross the trail </w:t>
            </w:r>
            <w:proofErr w:type="spellStart"/>
            <w:r w:rsidR="00131FA5" w:rsidRPr="00A13BF4">
              <w:rPr>
                <w:rFonts w:ascii="Times New Roman" w:hAnsi="Times New Roman" w:cs="Times New Roman"/>
              </w:rPr>
              <w:t>system</w:t>
            </w:r>
            <w:r w:rsidR="001D0F3F" w:rsidRPr="00A13BF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1D0F3F" w:rsidRPr="00A13BF4">
              <w:rPr>
                <w:rFonts w:ascii="Times New Roman" w:hAnsi="Times New Roman" w:cs="Times New Roman"/>
              </w:rPr>
              <w:t>.</w:t>
            </w:r>
          </w:p>
        </w:tc>
      </w:tr>
      <w:tr w:rsidR="00DC72E5" w:rsidRPr="00A13BF4" w:rsidTr="00157280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72E5" w:rsidRPr="00A13BF4" w:rsidRDefault="00DC72E5" w:rsidP="001D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131FA5" w:rsidRPr="00A13BF4">
              <w:rPr>
                <w:rFonts w:ascii="Times New Roman" w:eastAsia="Times New Roman" w:hAnsi="Times New Roman" w:cs="Times New Roman"/>
                <w:color w:val="000000"/>
              </w:rPr>
              <w:t>istance to trail system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(km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72E5" w:rsidRPr="00A13BF4" w:rsidRDefault="00DC72E5" w:rsidP="0013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Proportion of commuting tr</w:t>
            </w:r>
            <w:r w:rsidR="00131FA5" w:rsidRPr="00A13BF4">
              <w:rPr>
                <w:rFonts w:ascii="Times New Roman" w:eastAsia="Times New Roman" w:hAnsi="Times New Roman" w:cs="Times New Roman"/>
                <w:color w:val="000000"/>
              </w:rPr>
              <w:t>ips that cross the trail system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72E5" w:rsidRPr="00A13BF4" w:rsidRDefault="00DC72E5" w:rsidP="001D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Difference in percentage commuting by bicycle (2010-2000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1.08)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11)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-0.03 (-2.39, 2.33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29)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1.49 (-0.39, 3.36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42)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2.58 (0.71, 4.46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2.83)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11)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0.06 (-1.98, 2.10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29)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0.95 (-0.86, 2.76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42)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1.60 (-0.36, 3.55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5.91)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11)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0.22 (-1.67, 2.11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29)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0.01 (-2.26, 2.28)</w:t>
            </w:r>
          </w:p>
        </w:tc>
      </w:tr>
      <w:tr w:rsidR="004807FB" w:rsidRPr="00A13BF4" w:rsidTr="00E60012">
        <w:trPr>
          <w:trHeight w:val="300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7FB" w:rsidRPr="00A13BF4" w:rsidRDefault="004807FB" w:rsidP="00480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BF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A13BF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A13BF4">
              <w:rPr>
                <w:rFonts w:ascii="Times New Roman" w:eastAsia="Times New Roman" w:hAnsi="Times New Roman" w:cs="Times New Roman"/>
                <w:color w:val="000000"/>
              </w:rPr>
              <w:t xml:space="preserve"> Percentile (0.42)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807FB" w:rsidRPr="00A13BF4" w:rsidRDefault="004807FB" w:rsidP="004807FB">
            <w:pPr>
              <w:spacing w:after="0"/>
              <w:rPr>
                <w:rFonts w:ascii="Times New Roman" w:hAnsi="Times New Roman" w:cs="Times New Roman"/>
              </w:rPr>
            </w:pPr>
            <w:r w:rsidRPr="00A13BF4">
              <w:rPr>
                <w:rFonts w:ascii="Times New Roman" w:hAnsi="Times New Roman" w:cs="Times New Roman"/>
              </w:rPr>
              <w:t>-0.14 (-3.13, 2.85)</w:t>
            </w:r>
          </w:p>
        </w:tc>
      </w:tr>
      <w:tr w:rsidR="001D0F3F" w:rsidRPr="001C3743" w:rsidTr="00157280">
        <w:trPr>
          <w:trHeight w:val="300"/>
        </w:trPr>
        <w:tc>
          <w:tcPr>
            <w:tcW w:w="9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0F3F" w:rsidRPr="00A13BF4" w:rsidRDefault="001D0F3F" w:rsidP="001D0F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13BF4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proofErr w:type="spellEnd"/>
            <w:r w:rsidRPr="00A13BF4">
              <w:rPr>
                <w:rFonts w:ascii="Times New Roman" w:hAnsi="Times New Roman" w:cs="Times New Roman"/>
                <w:sz w:val="20"/>
                <w:szCs w:val="20"/>
              </w:rPr>
              <w:t xml:space="preserve"> models included: time-varying and tract-level variables for distance to trail system, proportion to work-related trips that cross the trail system, total work-related trips, intersection density, population density, median household income, professional workforce, workforce aged 13-34 years, total length of bike lanes, maximum reach of bike lane network, maximum reach of network comprising both bike lanes and off-road trails, and the time-invariant variable for commuting by bicycle in 1990. Estimated effects for changes for all time-varying variables were modeled by including a year*</w:t>
            </w:r>
            <w:r w:rsidRPr="00A13BF4">
              <w:rPr>
                <w:rFonts w:ascii="Times New Roman" w:hAnsi="Times New Roman" w:cs="Times New Roman"/>
                <w:i/>
                <w:sz w:val="20"/>
                <w:szCs w:val="20"/>
              </w:rPr>
              <w:t>variable</w:t>
            </w:r>
            <w:r w:rsidRPr="00A13BF4">
              <w:rPr>
                <w:rFonts w:ascii="Times New Roman" w:hAnsi="Times New Roman" w:cs="Times New Roman"/>
                <w:sz w:val="20"/>
                <w:szCs w:val="20"/>
              </w:rPr>
              <w:t xml:space="preserve"> interaction term.</w:t>
            </w:r>
          </w:p>
          <w:p w:rsidR="001D0F3F" w:rsidRPr="00A13BF4" w:rsidRDefault="001D0F3F" w:rsidP="001D0F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3BF4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A13BF4">
              <w:rPr>
                <w:rFonts w:ascii="Times New Roman" w:hAnsi="Times New Roman" w:cs="Times New Roman"/>
                <w:sz w:val="20"/>
                <w:szCs w:val="20"/>
              </w:rPr>
              <w:t xml:space="preserve"> were obtained using the ‘margins’ post-estimation command following repeated-measures random effects linear regression models (-</w:t>
            </w:r>
            <w:proofErr w:type="spellStart"/>
            <w:r w:rsidRPr="00A13BF4">
              <w:rPr>
                <w:rFonts w:ascii="Times New Roman" w:hAnsi="Times New Roman" w:cs="Times New Roman"/>
                <w:sz w:val="20"/>
                <w:szCs w:val="20"/>
              </w:rPr>
              <w:t>xtreg</w:t>
            </w:r>
            <w:proofErr w:type="spellEnd"/>
            <w:r w:rsidRPr="00A13BF4">
              <w:rPr>
                <w:rFonts w:ascii="Times New Roman" w:hAnsi="Times New Roman" w:cs="Times New Roman"/>
                <w:sz w:val="20"/>
                <w:szCs w:val="20"/>
              </w:rPr>
              <w:t>-) in Stata.</w:t>
            </w:r>
            <w:r w:rsidRPr="00A13BF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13BF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1D0F3F" w:rsidRPr="001C3743" w:rsidRDefault="001D0F3F" w:rsidP="001D0F3F">
            <w:pPr>
              <w:pStyle w:val="NoSpacing"/>
              <w:rPr>
                <w:rFonts w:cs="Times New Roman"/>
              </w:rPr>
            </w:pPr>
            <w:proofErr w:type="spellStart"/>
            <w:r w:rsidRPr="00A13BF4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Pr="00A13BF4">
              <w:rPr>
                <w:rFonts w:cs="Times New Roman"/>
                <w:sz w:val="20"/>
                <w:szCs w:val="20"/>
              </w:rPr>
              <w:t>Levels</w:t>
            </w:r>
            <w:proofErr w:type="spellEnd"/>
            <w:r w:rsidRPr="00A13BF4">
              <w:rPr>
                <w:rFonts w:cs="Times New Roman"/>
                <w:sz w:val="20"/>
                <w:szCs w:val="20"/>
              </w:rPr>
              <w:t xml:space="preserve"> of predictor variables reflect the percentiles of the variable distribution for combined 2000 and 2010 data. For distance: 25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A13BF4">
              <w:rPr>
                <w:rFonts w:cs="Times New Roman"/>
                <w:sz w:val="20"/>
                <w:szCs w:val="20"/>
              </w:rPr>
              <w:t>=1.08 km; 50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A13BF4">
              <w:rPr>
                <w:rFonts w:cs="Times New Roman"/>
                <w:sz w:val="20"/>
                <w:szCs w:val="20"/>
              </w:rPr>
              <w:t>=2.83 km; 75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A13BF4">
              <w:rPr>
                <w:rFonts w:cs="Times New Roman"/>
                <w:sz w:val="20"/>
                <w:szCs w:val="20"/>
              </w:rPr>
              <w:t>=5.91 km. For proportion of commuting trips that cross the trail: 25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="004807FB" w:rsidRPr="00A13BF4">
              <w:rPr>
                <w:rFonts w:cs="Times New Roman"/>
                <w:sz w:val="20"/>
                <w:szCs w:val="20"/>
              </w:rPr>
              <w:t>=0.11</w:t>
            </w:r>
            <w:r w:rsidRPr="00A13BF4">
              <w:rPr>
                <w:rFonts w:cs="Times New Roman"/>
                <w:sz w:val="20"/>
                <w:szCs w:val="20"/>
              </w:rPr>
              <w:t>; 50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="004807FB" w:rsidRPr="00A13BF4">
              <w:rPr>
                <w:rFonts w:cs="Times New Roman"/>
                <w:sz w:val="20"/>
                <w:szCs w:val="20"/>
              </w:rPr>
              <w:t>=0.29</w:t>
            </w:r>
            <w:r w:rsidRPr="00A13BF4">
              <w:rPr>
                <w:rFonts w:cs="Times New Roman"/>
                <w:sz w:val="20"/>
                <w:szCs w:val="20"/>
              </w:rPr>
              <w:t>; 75</w:t>
            </w:r>
            <w:r w:rsidRPr="00A13BF4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="004807FB" w:rsidRPr="00A13BF4">
              <w:rPr>
                <w:rFonts w:cs="Times New Roman"/>
                <w:sz w:val="20"/>
                <w:szCs w:val="20"/>
              </w:rPr>
              <w:t>=0.42</w:t>
            </w:r>
            <w:r w:rsidRPr="00A13BF4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:rsidR="00A36168" w:rsidRPr="001C3743" w:rsidRDefault="00A36168" w:rsidP="00DC72E5">
      <w:pPr>
        <w:rPr>
          <w:rFonts w:ascii="Times New Roman" w:hAnsi="Times New Roman" w:cs="Times New Roman"/>
        </w:rPr>
      </w:pPr>
    </w:p>
    <w:sectPr w:rsidR="00A36168" w:rsidRPr="001C3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E5"/>
    <w:rsid w:val="00095979"/>
    <w:rsid w:val="000C606F"/>
    <w:rsid w:val="00131FA5"/>
    <w:rsid w:val="00157280"/>
    <w:rsid w:val="001C3743"/>
    <w:rsid w:val="001D0F3F"/>
    <w:rsid w:val="004807FB"/>
    <w:rsid w:val="007E0BBD"/>
    <w:rsid w:val="00A13BF4"/>
    <w:rsid w:val="00A36168"/>
    <w:rsid w:val="00D513A3"/>
    <w:rsid w:val="00DC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0F3F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0F3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10</Words>
  <Characters>80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Jana</dc:creator>
  <cp:keywords/>
  <dc:description/>
  <cp:lastModifiedBy>Agir, Junalie</cp:lastModifiedBy>
  <cp:revision>6</cp:revision>
  <dcterms:created xsi:type="dcterms:W3CDTF">2017-01-29T00:27:00Z</dcterms:created>
  <dcterms:modified xsi:type="dcterms:W3CDTF">2017-02-10T13:08:00Z</dcterms:modified>
</cp:coreProperties>
</file>